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rdia New;Cambria" w:hAnsi="Cordia New;Cambria" w:cs="Cordia New;Cambria"/>
          <w:b/>
          <w:b/>
          <w:bCs/>
        </w:rPr>
      </w:pPr>
      <w:r>
        <w:rPr>
          <w:rFonts w:cs="Cordia New;Cambria" w:ascii="Cordia New;Cambria" w:hAnsi="Cordia New;Cambria"/>
          <w:b/>
          <w:bCs/>
        </w:rPr>
        <w:t>ABSTRACT</w:t>
      </w:r>
    </w:p>
    <w:p>
      <w:pPr>
        <w:pStyle w:val="Normal"/>
        <w:rPr>
          <w:rFonts w:ascii="Cordia New;Cambria" w:hAnsi="Cordia New;Cambria" w:cs="Cordia New;Cambria"/>
        </w:rPr>
      </w:pPr>
      <w:r>
        <w:rPr>
          <w:rFonts w:cs="Cordia New;Cambria" w:ascii="Cordia New;Cambria" w:hAnsi="Cordia New;Cambria"/>
        </w:rPr>
        <w:t>Viral fusogenic envelope proteins are important targets for the development of inhibitors of viral entry. We report an approach for the computational design of peptide inhibitors of the dengue 2 virus (DENV-2) envelope (E) protein using high-resolution structural data from a pre-entry dimeric form of the protein. By using predictive strategies together with computational optimization of binding “pseudoenergies”, we were able to design multiple peptide sequences that showed low micromolar viral entry inhibitory activity. The two most active peptides, DN57opt and 1OAN1, were designed to displace regions in the domain II hinge, and the first domain I/domain II beta sheet connection, respectively, and show fifty percent inhibitory concentrations of 8 and 7 uM respectively in a focus forming unit assay. The antiviral peptides were shown to interfere with virus:cell binding, interact directly with the E proteins and also cause changes to the viral surface using biolayer interferometry and cryo-electron microscopy, respectively. These peptides may be useful for characterization of intermediate states in the membrane fusion process, investigation of DENV receptor molecules, and as lead compounds for drug discovery.</w:t>
      </w:r>
    </w:p>
    <w:p>
      <w:pPr>
        <w:pStyle w:val="Normal"/>
        <w:rPr>
          <w:rFonts w:ascii="Cordia New;Cambria" w:hAnsi="Cordia New;Cambria" w:cs="Cordia New;Cambria"/>
        </w:rPr>
      </w:pPr>
      <w:r>
        <w:rPr>
          <w:rFonts w:cs="Cordia New;Cambria" w:ascii="Cordia New;Cambria" w:hAnsi="Cordia New;Cambria"/>
        </w:rPr>
      </w:r>
    </w:p>
    <w:p>
      <w:pPr>
        <w:pStyle w:val="Normal"/>
        <w:rPr>
          <w:rFonts w:ascii="Cordia New;Cambria" w:hAnsi="Cordia New;Cambria" w:cs="Cordia New;Cambria"/>
        </w:rPr>
      </w:pPr>
      <w:r>
        <w:rPr>
          <w:rFonts w:cs="Cordia New;Cambria" w:ascii="Cordia New;Cambria" w:hAnsi="Cordia New;Cambria"/>
        </w:rPr>
        <w:t>Translated by Ekachai Jenwitheesuk</w:t>
      </w:r>
    </w:p>
    <w:p>
      <w:pPr>
        <w:pStyle w:val="Normal"/>
        <w:rPr>
          <w:rFonts w:ascii="Cordia New;Cambria" w:hAnsi="Cordia New;Cambria" w:cs="Cordia New;Cambria"/>
        </w:rPr>
      </w:pPr>
      <w:r>
        <w:rPr>
          <w:rFonts w:cs="Cordia New;Cambria" w:ascii="Cordia New;Cambria" w:hAnsi="Cordia New;Cambria"/>
        </w:rPr>
      </w:r>
    </w:p>
    <w:p>
      <w:pPr>
        <w:pStyle w:val="Normal"/>
        <w:rPr>
          <w:rFonts w:ascii="Cordia New;Cambria" w:hAnsi="Cordia New;Cambria" w:cs="Cordia New;Cambria"/>
          <w:b/>
          <w:b/>
          <w:bCs/>
        </w:rPr>
      </w:pPr>
      <w:r>
        <w:rPr>
          <w:rFonts w:ascii="Krungthep" w:hAnsi="Krungthep" w:cs="Krungthep"/>
          <w:b/>
          <w:b/>
          <w:bCs/>
          <w:lang w:bidi="th-TH"/>
        </w:rPr>
        <w:t>บทคัดย่อ</w:t>
      </w:r>
    </w:p>
    <w:p>
      <w:pPr>
        <w:pStyle w:val="Normal"/>
        <w:rPr>
          <w:rFonts w:ascii="Cordia New;Cambria" w:hAnsi="Cordia New;Cambria" w:cs="Cordia New;Cambria"/>
          <w:lang w:bidi="th-TH"/>
        </w:rPr>
      </w:pPr>
      <w:r>
        <w:rPr>
          <w:rFonts w:ascii="Krungthep" w:hAnsi="Krungthep" w:cs="Krungthep"/>
          <w:lang w:bidi="th-TH"/>
        </w:rPr>
        <w:t>โปรตีนเอนวีลอปเป็นโปรตีนเป้าหมายที่สำคัญในการพัฒนายาต้านไวรัสเพื่อป้องกันไม่ให้ไวรัสเข้าสู่เซล</w:t>
      </w:r>
      <w:r>
        <w:rPr>
          <w:rFonts w:ascii="Cordia New;Cambria" w:hAnsi="Cordia New;Cambria" w:cs="Cordia New;Cambria"/>
          <w:lang w:bidi="th-TH"/>
        </w:rPr>
        <w:t xml:space="preserve"> </w:t>
      </w:r>
      <w:r>
        <w:rPr>
          <w:rFonts w:ascii="Krungthep" w:hAnsi="Krungthep" w:cs="Krungthep"/>
          <w:lang w:bidi="th-TH"/>
        </w:rPr>
        <w:t>งานวิจัยนี้ใช้วิธีการทางคอมพิวเตอร์ออกแบบสารยับยั้งชนิดเปปไตด์</w:t>
      </w:r>
      <w:r>
        <w:rPr>
          <w:rFonts w:ascii="Cordia New;Cambria" w:hAnsi="Cordia New;Cambria" w:cs="Cordia New;Cambria"/>
          <w:lang w:bidi="th-TH"/>
        </w:rPr>
        <w:t xml:space="preserve"> </w:t>
      </w:r>
      <w:r>
        <w:rPr>
          <w:rFonts w:cs="Cordia New;Cambria" w:ascii="Cordia New;Cambria" w:hAnsi="Cordia New;Cambria"/>
          <w:lang w:bidi="th-TH"/>
        </w:rPr>
        <w:t>(</w:t>
      </w:r>
      <w:r>
        <w:rPr>
          <w:rFonts w:cs="Cordia New;Cambria" w:ascii="Cordia New;Cambria" w:hAnsi="Cordia New;Cambria"/>
          <w:lang w:bidi="th-TH"/>
        </w:rPr>
        <w:t>peptide inhibitors</w:t>
      </w:r>
      <w:r>
        <w:rPr>
          <w:rFonts w:cs="Cordia New;Cambria" w:ascii="Cordia New;Cambria" w:hAnsi="Cordia New;Cambria"/>
          <w:lang w:bidi="th-TH"/>
        </w:rPr>
        <w:t xml:space="preserve">) </w:t>
      </w:r>
      <w:r>
        <w:rPr>
          <w:rFonts w:ascii="Krungthep" w:hAnsi="Krungthep" w:cs="Krungthep"/>
          <w:lang w:bidi="th-TH"/>
        </w:rPr>
        <w:t>เพื่อยับยั้งการทำงานของโปรตีนเอนวีลอปของไวรัสเด็งกี่ซีโรทัยป์</w:t>
      </w:r>
      <w:r>
        <w:rPr>
          <w:rFonts w:ascii="Cordia New;Cambria" w:hAnsi="Cordia New;Cambria" w:cs="Cordia New;Cambria"/>
          <w:lang w:bidi="th-TH"/>
        </w:rPr>
        <w:t xml:space="preserve"> </w:t>
      </w:r>
      <w:r>
        <w:rPr>
          <w:rFonts w:cs="Cordia New;Cambria" w:ascii="Cordia New;Cambria" w:hAnsi="Cordia New;Cambria"/>
          <w:lang w:bidi="th-TH"/>
        </w:rPr>
        <w:t>2</w:t>
      </w:r>
      <w:r>
        <w:rPr>
          <w:rFonts w:cs="Cordia New;Cambria" w:ascii="Cordia New;Cambria" w:hAnsi="Cordia New;Cambria"/>
          <w:lang w:bidi="th-TH"/>
        </w:rPr>
        <w:t xml:space="preserve">  </w:t>
      </w:r>
      <w:r>
        <w:rPr>
          <w:rFonts w:ascii="Krungthep" w:hAnsi="Krungthep" w:cs="Krungthep"/>
          <w:lang w:bidi="th-TH"/>
        </w:rPr>
        <w:t>โดยใช้โครงสร้างสามมิติที่มีความละเอียดสูงของโปรตีนเอนวีลอปของไวรัสเด็งกี่ซึ่งอยู่ในรูป</w:t>
      </w:r>
      <w:r>
        <w:rPr>
          <w:rFonts w:ascii="Cordia New;Cambria" w:hAnsi="Cordia New;Cambria" w:cs="Cordia New;Cambria"/>
          <w:lang w:bidi="th-TH"/>
        </w:rPr>
        <w:t xml:space="preserve"> </w:t>
      </w:r>
      <w:r>
        <w:rPr>
          <w:rFonts w:cs="Cordia New;Cambria" w:ascii="Cordia New;Cambria" w:hAnsi="Cordia New;Cambria"/>
          <w:lang w:bidi="th-TH"/>
        </w:rPr>
        <w:t xml:space="preserve">pre-entry dimeric </w:t>
      </w:r>
      <w:r>
        <w:rPr>
          <w:rFonts w:ascii="Krungthep" w:hAnsi="Krungthep" w:cs="Krungthep"/>
          <w:lang w:bidi="th-TH"/>
        </w:rPr>
        <w:t>เป็นต้นแบบในการคำนวณ</w:t>
      </w:r>
      <w:r>
        <w:rPr>
          <w:rFonts w:ascii="Cordia New;Cambria" w:hAnsi="Cordia New;Cambria" w:cs="Cordia New;Cambria"/>
          <w:lang w:bidi="th-TH"/>
        </w:rPr>
        <w:t xml:space="preserve"> “</w:t>
      </w:r>
      <w:r>
        <w:rPr>
          <w:rFonts w:ascii="Krungthep" w:hAnsi="Krungthep" w:cs="Krungthep"/>
          <w:lang w:bidi="th-TH"/>
        </w:rPr>
        <w:t>ค่าพลังงานเทียม</w:t>
      </w:r>
      <w:r>
        <w:rPr>
          <w:rFonts w:ascii="Cordia New;Cambria" w:hAnsi="Cordia New;Cambria" w:cs="Cordia New;Cambria"/>
          <w:lang w:bidi="th-TH"/>
        </w:rPr>
        <w:t xml:space="preserve">” </w:t>
      </w:r>
      <w:r>
        <w:rPr>
          <w:rFonts w:cs="Cordia New;Cambria" w:ascii="Cordia New;Cambria" w:hAnsi="Cordia New;Cambria"/>
          <w:lang w:bidi="th-TH"/>
        </w:rPr>
        <w:t>(</w:t>
      </w:r>
      <w:r>
        <w:rPr>
          <w:rFonts w:cs="Cordia New;Cambria" w:ascii="Cordia New;Cambria" w:hAnsi="Cordia New;Cambria"/>
          <w:lang w:bidi="th-TH"/>
        </w:rPr>
        <w:t>pseudoenergies</w:t>
      </w:r>
      <w:r>
        <w:rPr>
          <w:rFonts w:cs="Cordia New;Cambria" w:ascii="Cordia New;Cambria" w:hAnsi="Cordia New;Cambria"/>
          <w:lang w:bidi="th-TH"/>
        </w:rPr>
        <w:t>)</w:t>
      </w:r>
      <w:r>
        <w:rPr>
          <w:rFonts w:cs="Cordia New;Cambria" w:ascii="Cordia New;Cambria" w:hAnsi="Cordia New;Cambria"/>
          <w:lang w:bidi="th-TH"/>
        </w:rPr>
        <w:t xml:space="preserve"> </w:t>
      </w:r>
      <w:r>
        <w:rPr>
          <w:rFonts w:ascii="Krungthep" w:hAnsi="Krungthep" w:cs="Krungthep"/>
          <w:lang w:bidi="th-TH"/>
        </w:rPr>
        <w:t>เพื่อค้นหาลำดับกรดอะมิโนของเปปไตด์ที่เหมาะสม</w:t>
      </w:r>
      <w:r>
        <w:rPr>
          <w:rFonts w:ascii="Cordia New;Cambria" w:hAnsi="Cordia New;Cambria" w:cs="Cordia New;Cambria"/>
          <w:lang w:bidi="th-TH"/>
        </w:rPr>
        <w:t xml:space="preserve">  </w:t>
      </w:r>
      <w:r>
        <w:rPr>
          <w:rFonts w:ascii="Krungthep" w:hAnsi="Krungthep" w:cs="Krungthep"/>
          <w:lang w:bidi="th-TH"/>
        </w:rPr>
        <w:t>จากการคำนวณ</w:t>
      </w:r>
      <w:r>
        <w:rPr>
          <w:rFonts w:ascii="Cordia New;Cambria" w:hAnsi="Cordia New;Cambria" w:cs="Cordia New;Cambria"/>
          <w:lang w:bidi="th-TH"/>
        </w:rPr>
        <w:t xml:space="preserve"> </w:t>
      </w:r>
      <w:r>
        <w:rPr>
          <w:rFonts w:ascii="Krungthep" w:hAnsi="Krungthep" w:cs="Krungthep"/>
          <w:lang w:bidi="th-TH"/>
        </w:rPr>
        <w:t>พบเปปไตด์สองเส้นที่มีประสิทธิภาพในการยับยั้งไวรัสเด็งกี่ได้ที่ความเข้มข้นระดับไมโครโมลาร์</w:t>
      </w:r>
      <w:r>
        <w:rPr>
          <w:rFonts w:ascii="Cordia New;Cambria" w:hAnsi="Cordia New;Cambria" w:cs="Cordia New;Cambria"/>
          <w:lang w:bidi="th-TH"/>
        </w:rPr>
        <w:t xml:space="preserve"> </w:t>
      </w:r>
      <w:r>
        <w:rPr>
          <w:rFonts w:ascii="Krungthep" w:hAnsi="Krungthep" w:cs="Krungthep"/>
          <w:lang w:bidi="th-TH"/>
        </w:rPr>
        <w:t>ได้แก่</w:t>
      </w:r>
      <w:r>
        <w:rPr>
          <w:rFonts w:ascii="Cordia New;Cambria" w:hAnsi="Cordia New;Cambria" w:cs="Cordia New;Cambria"/>
          <w:lang w:bidi="th-TH"/>
        </w:rPr>
        <w:t xml:space="preserve"> </w:t>
      </w:r>
      <w:r>
        <w:rPr>
          <w:rFonts w:ascii="Krungthep" w:hAnsi="Krungthep" w:cs="Krungthep"/>
          <w:lang w:bidi="th-TH"/>
        </w:rPr>
        <w:t>เปปไตด์</w:t>
      </w:r>
      <w:r>
        <w:rPr>
          <w:rFonts w:ascii="Cordia New;Cambria" w:hAnsi="Cordia New;Cambria" w:cs="Cordia New;Cambria"/>
          <w:lang w:bidi="th-TH"/>
        </w:rPr>
        <w:t xml:space="preserve"> </w:t>
      </w:r>
      <w:r>
        <w:rPr>
          <w:rFonts w:cs="Cordia New;Cambria" w:ascii="Cordia New;Cambria" w:hAnsi="Cordia New;Cambria"/>
          <w:lang w:bidi="th-TH"/>
        </w:rPr>
        <w:t>DN57opt</w:t>
      </w:r>
      <w:r>
        <w:rPr>
          <w:rFonts w:cs="Cordia New;Cambria" w:ascii="Cordia New;Cambria" w:hAnsi="Cordia New;Cambria"/>
          <w:lang w:bidi="th-TH"/>
        </w:rPr>
        <w:t xml:space="preserve"> </w:t>
      </w:r>
      <w:r>
        <w:rPr>
          <w:rFonts w:ascii="Krungthep" w:hAnsi="Krungthep" w:cs="Krungthep"/>
          <w:lang w:bidi="th-TH"/>
        </w:rPr>
        <w:t>และเปปไตด์</w:t>
      </w:r>
      <w:r>
        <w:rPr>
          <w:rFonts w:ascii="Cordia New;Cambria" w:hAnsi="Cordia New;Cambria" w:cs="Cordia New;Cambria"/>
          <w:lang w:bidi="th-TH"/>
        </w:rPr>
        <w:t xml:space="preserve"> </w:t>
      </w:r>
      <w:r>
        <w:rPr>
          <w:rFonts w:cs="Cordia New;Cambria" w:ascii="Cordia New;Cambria" w:hAnsi="Cordia New;Cambria"/>
          <w:lang w:bidi="th-TH"/>
        </w:rPr>
        <w:t>1OAN1</w:t>
      </w:r>
      <w:r>
        <w:rPr>
          <w:rFonts w:cs="Cordia New;Cambria" w:ascii="Cordia New;Cambria" w:hAnsi="Cordia New;Cambria"/>
          <w:lang w:bidi="th-TH"/>
        </w:rPr>
        <w:t xml:space="preserve"> </w:t>
      </w:r>
      <w:r>
        <w:rPr>
          <w:rFonts w:ascii="Krungthep" w:hAnsi="Krungthep" w:cs="Krungthep"/>
          <w:lang w:bidi="th-TH"/>
        </w:rPr>
        <w:t>ซึ่งถูกออกแบบมาเพื่อให้เข้าไปแทนที่ส่วนจุดหมุนของโดเมนที่สอง</w:t>
      </w:r>
      <w:r>
        <w:rPr>
          <w:rFonts w:ascii="Cordia New;Cambria" w:hAnsi="Cordia New;Cambria" w:cs="Cordia New;Cambria"/>
          <w:lang w:bidi="th-TH"/>
        </w:rPr>
        <w:t xml:space="preserve"> </w:t>
      </w:r>
      <w:r>
        <w:rPr>
          <w:rFonts w:ascii="Krungthep" w:hAnsi="Krungthep" w:cs="Krungthep"/>
          <w:lang w:bidi="th-TH"/>
        </w:rPr>
        <w:t>และส่วนเบต้าชีตที่เชื่อมระหว่างโดเมนที่หนึ่งและโดเมนที่สองของโปรตีนเอนวีลอป</w:t>
      </w:r>
      <w:r>
        <w:rPr>
          <w:rFonts w:ascii="Cordia New;Cambria" w:hAnsi="Cordia New;Cambria" w:cs="Cordia New;Cambria"/>
          <w:lang w:bidi="th-TH"/>
        </w:rPr>
        <w:t xml:space="preserve"> </w:t>
      </w:r>
      <w:r>
        <w:rPr>
          <w:rFonts w:ascii="Krungthep" w:hAnsi="Krungthep" w:cs="Krungthep"/>
          <w:lang w:bidi="th-TH"/>
        </w:rPr>
        <w:t>ตามลำดับ</w:t>
      </w:r>
      <w:r>
        <w:rPr>
          <w:rFonts w:ascii="Cordia New;Cambria" w:hAnsi="Cordia New;Cambria" w:cs="Cordia New;Cambria"/>
          <w:lang w:bidi="th-TH"/>
        </w:rPr>
        <w:t xml:space="preserve"> </w:t>
      </w:r>
      <w:r>
        <w:rPr>
          <w:rFonts w:ascii="Krungthep" w:hAnsi="Krungthep" w:cs="Krungthep"/>
          <w:lang w:bidi="th-TH"/>
        </w:rPr>
        <w:t>โดยมีค่า</w:t>
      </w:r>
      <w:r>
        <w:rPr>
          <w:rFonts w:ascii="Cordia New;Cambria" w:hAnsi="Cordia New;Cambria" w:cs="Cordia New;Cambria"/>
          <w:lang w:bidi="th-TH"/>
        </w:rPr>
        <w:t xml:space="preserve"> </w:t>
      </w:r>
      <w:r>
        <w:rPr>
          <w:rFonts w:cs="Cordia New;Cambria" w:ascii="Cordia New;Cambria" w:hAnsi="Cordia New;Cambria"/>
        </w:rPr>
        <w:t>fifty percent inhibitory concentrations</w:t>
      </w:r>
      <w:r>
        <w:rPr>
          <w:rFonts w:cs="Cordia New;Cambria" w:ascii="Cordia New;Cambria" w:hAnsi="Cordia New;Cambria"/>
          <w:lang w:bidi="th-TH"/>
        </w:rPr>
        <w:t xml:space="preserve"> </w:t>
      </w:r>
      <w:r>
        <w:rPr>
          <w:rFonts w:ascii="Krungthep" w:hAnsi="Krungthep" w:cs="Krungthep"/>
          <w:lang w:bidi="th-TH"/>
        </w:rPr>
        <w:t>เท่ากับ</w:t>
      </w:r>
      <w:r>
        <w:rPr>
          <w:rFonts w:ascii="Cordia New;Cambria" w:hAnsi="Cordia New;Cambria" w:cs="Cordia New;Cambria"/>
          <w:lang w:bidi="th-TH"/>
        </w:rPr>
        <w:t xml:space="preserve"> </w:t>
      </w:r>
      <w:r>
        <w:rPr>
          <w:rFonts w:cs="Cordia New;Cambria" w:ascii="Cordia New;Cambria" w:hAnsi="Cordia New;Cambria"/>
          <w:lang w:bidi="th-TH"/>
        </w:rPr>
        <w:t xml:space="preserve">8 </w:t>
      </w:r>
      <w:r>
        <w:rPr>
          <w:rFonts w:ascii="Krungthep" w:hAnsi="Krungthep" w:cs="Krungthep"/>
          <w:lang w:bidi="th-TH"/>
        </w:rPr>
        <w:t>ไมโครโมลาร์</w:t>
      </w:r>
      <w:r>
        <w:rPr>
          <w:rFonts w:ascii="Cordia New;Cambria" w:hAnsi="Cordia New;Cambria" w:cs="Cordia New;Cambria"/>
          <w:lang w:bidi="th-TH"/>
        </w:rPr>
        <w:t xml:space="preserve"> </w:t>
      </w:r>
      <w:r>
        <w:rPr>
          <w:rFonts w:ascii="Krungthep" w:hAnsi="Krungthep" w:cs="Krungthep"/>
          <w:lang w:bidi="th-TH"/>
        </w:rPr>
        <w:t>สำหรับเปปไตด์</w:t>
      </w:r>
      <w:r>
        <w:rPr>
          <w:rFonts w:ascii="Cordia New;Cambria" w:hAnsi="Cordia New;Cambria" w:cs="Cordia New;Cambria"/>
          <w:lang w:bidi="th-TH"/>
        </w:rPr>
        <w:t xml:space="preserve"> </w:t>
      </w:r>
      <w:r>
        <w:rPr>
          <w:rFonts w:cs="Cordia New;Cambria" w:ascii="Cordia New;Cambria" w:hAnsi="Cordia New;Cambria"/>
          <w:lang w:bidi="th-TH"/>
        </w:rPr>
        <w:t xml:space="preserve">DN57opt </w:t>
      </w:r>
      <w:r>
        <w:rPr>
          <w:rFonts w:ascii="Krungthep" w:hAnsi="Krungthep" w:cs="Krungthep"/>
          <w:lang w:bidi="th-TH"/>
        </w:rPr>
        <w:t>และ</w:t>
      </w:r>
      <w:r>
        <w:rPr>
          <w:rFonts w:ascii="Cordia New;Cambria" w:hAnsi="Cordia New;Cambria" w:cs="Cordia New;Cambria"/>
          <w:lang w:bidi="th-TH"/>
        </w:rPr>
        <w:t xml:space="preserve"> </w:t>
      </w:r>
      <w:r>
        <w:rPr>
          <w:rFonts w:cs="Cordia New;Cambria" w:ascii="Cordia New;Cambria" w:hAnsi="Cordia New;Cambria"/>
          <w:lang w:bidi="th-TH"/>
        </w:rPr>
        <w:t>7</w:t>
      </w:r>
      <w:r>
        <w:rPr>
          <w:rFonts w:cs="Cordia New;Cambria" w:ascii="Cordia New;Cambria" w:hAnsi="Cordia New;Cambria"/>
          <w:lang w:bidi="th-TH"/>
        </w:rPr>
        <w:t xml:space="preserve"> </w:t>
      </w:r>
      <w:r>
        <w:rPr>
          <w:rFonts w:ascii="Krungthep" w:hAnsi="Krungthep" w:cs="Krungthep"/>
          <w:lang w:bidi="th-TH"/>
        </w:rPr>
        <w:t>ไมโครโมลาร์</w:t>
      </w:r>
      <w:r>
        <w:rPr>
          <w:rFonts w:ascii="Cordia New;Cambria" w:hAnsi="Cordia New;Cambria" w:cs="Cordia New;Cambria"/>
          <w:lang w:bidi="th-TH"/>
        </w:rPr>
        <w:t xml:space="preserve"> </w:t>
      </w:r>
      <w:r>
        <w:rPr>
          <w:rFonts w:ascii="Krungthep" w:hAnsi="Krungthep" w:cs="Krungthep"/>
          <w:lang w:bidi="th-TH"/>
        </w:rPr>
        <w:t>สำหรับเปปไตด์</w:t>
      </w:r>
      <w:r>
        <w:rPr>
          <w:rFonts w:ascii="Cordia New;Cambria" w:hAnsi="Cordia New;Cambria" w:cs="Cordia New;Cambria"/>
          <w:lang w:bidi="th-TH"/>
        </w:rPr>
        <w:t xml:space="preserve"> </w:t>
      </w:r>
      <w:r>
        <w:rPr>
          <w:rFonts w:cs="Cordia New;Cambria" w:ascii="Cordia New;Cambria" w:hAnsi="Cordia New;Cambria"/>
          <w:lang w:bidi="th-TH"/>
        </w:rPr>
        <w:t xml:space="preserve">1OAN1 </w:t>
      </w:r>
      <w:r>
        <w:rPr>
          <w:rFonts w:cs="Cordia New;Cambria" w:ascii="Cordia New;Cambria" w:hAnsi="Cordia New;Cambria"/>
          <w:lang w:bidi="th-TH"/>
        </w:rPr>
        <w:t xml:space="preserve"> </w:t>
      </w:r>
      <w:r>
        <w:rPr>
          <w:rFonts w:ascii="Krungthep" w:hAnsi="Krungthep" w:cs="Krungthep"/>
          <w:lang w:bidi="th-TH"/>
        </w:rPr>
        <w:t>เมื่อศึกษาโดยใช้เครื่อง</w:t>
      </w:r>
      <w:r>
        <w:rPr>
          <w:rFonts w:ascii="Cordia New;Cambria" w:hAnsi="Cordia New;Cambria" w:cs="Cordia New;Cambria"/>
          <w:lang w:bidi="th-TH"/>
        </w:rPr>
        <w:t xml:space="preserve"> </w:t>
      </w:r>
      <w:r>
        <w:rPr>
          <w:rFonts w:cs="Cordia New;Cambria" w:ascii="Cordia New;Cambria" w:hAnsi="Cordia New;Cambria"/>
        </w:rPr>
        <w:t xml:space="preserve">biolayer interferometry </w:t>
      </w:r>
      <w:r>
        <w:rPr>
          <w:rFonts w:ascii="Krungthep" w:hAnsi="Krungthep" w:cs="Krungthep"/>
          <w:lang w:bidi="th-TH"/>
        </w:rPr>
        <w:t>และ</w:t>
      </w:r>
      <w:r>
        <w:rPr>
          <w:rFonts w:ascii="Cordia New;Cambria" w:hAnsi="Cordia New;Cambria" w:cs="Cordia New;Cambria"/>
        </w:rPr>
        <w:t xml:space="preserve"> </w:t>
      </w:r>
      <w:r>
        <w:rPr>
          <w:rFonts w:cs="Cordia New;Cambria" w:ascii="Cordia New;Cambria" w:hAnsi="Cordia New;Cambria"/>
        </w:rPr>
        <w:t>cryo-electron microscopy</w:t>
      </w:r>
      <w:r>
        <w:rPr>
          <w:rFonts w:cs="Cordia New;Cambria" w:ascii="Cordia New;Cambria" w:hAnsi="Cordia New;Cambria"/>
          <w:lang w:bidi="th-TH"/>
        </w:rPr>
        <w:t xml:space="preserve"> </w:t>
      </w:r>
      <w:r>
        <w:rPr>
          <w:rFonts w:ascii="Krungthep" w:hAnsi="Krungthep" w:cs="Krungthep"/>
          <w:lang w:bidi="th-TH"/>
        </w:rPr>
        <w:t>พบว่าเปปไตด์ทั้งสองนี้</w:t>
      </w:r>
      <w:r>
        <w:rPr>
          <w:rFonts w:ascii="Cordia New;Cambria" w:hAnsi="Cordia New;Cambria" w:cs="Cordia New;Cambria"/>
          <w:lang w:bidi="th-TH"/>
        </w:rPr>
        <w:t xml:space="preserve"> </w:t>
      </w:r>
      <w:r>
        <w:rPr>
          <w:rFonts w:ascii="Krungthep" w:hAnsi="Krungthep" w:cs="Krungthep"/>
          <w:lang w:bidi="th-TH"/>
        </w:rPr>
        <w:t>ทำปฏิกิริยาโดยตรงกับโปรตีนเอนวีลอปของไวรัส</w:t>
      </w:r>
      <w:r>
        <w:rPr>
          <w:rFonts w:ascii="Cordia New;Cambria" w:hAnsi="Cordia New;Cambria" w:cs="Cordia New;Cambria"/>
          <w:lang w:bidi="th-TH"/>
        </w:rPr>
        <w:t xml:space="preserve"> </w:t>
      </w:r>
      <w:r>
        <w:rPr>
          <w:rFonts w:ascii="Krungthep" w:hAnsi="Krungthep" w:cs="Krungthep"/>
          <w:lang w:bidi="th-TH"/>
        </w:rPr>
        <w:t>โดยสามารถรบกวนไม่ให้ไวรัสจับกับเซลเป้าหมาย</w:t>
      </w:r>
      <w:r>
        <w:rPr>
          <w:rFonts w:ascii="Cordia New;Cambria" w:hAnsi="Cordia New;Cambria" w:cs="Cordia New;Cambria"/>
          <w:lang w:bidi="th-TH"/>
        </w:rPr>
        <w:t xml:space="preserve"> </w:t>
      </w:r>
      <w:r>
        <w:rPr>
          <w:rFonts w:ascii="Krungthep" w:hAnsi="Krungthep" w:cs="Krungthep"/>
          <w:lang w:bidi="th-TH"/>
        </w:rPr>
        <w:t>และทำให้ผิวเปลือกนอกของไวรัสเปลี่ยนแปลงไป</w:t>
      </w:r>
      <w:r>
        <w:rPr>
          <w:rFonts w:ascii="Cordia New;Cambria" w:hAnsi="Cordia New;Cambria" w:cs="Cordia New;Cambria"/>
          <w:lang w:bidi="th-TH"/>
        </w:rPr>
        <w:t xml:space="preserve">  </w:t>
      </w:r>
      <w:r>
        <w:rPr>
          <w:rFonts w:ascii="Krungthep" w:hAnsi="Krungthep" w:cs="Krungthep"/>
          <w:lang w:bidi="th-TH"/>
        </w:rPr>
        <w:t>ตัวยับยั้งชนิดเปปไตด์ที่ได้จากงานวิจัยนี้อาจมีประโยชน์ในการศึกษากระบวนการหลอมรวมเยื่อหุ้มเซล</w:t>
      </w:r>
      <w:r>
        <w:rPr>
          <w:rFonts w:ascii="Cordia New;Cambria" w:hAnsi="Cordia New;Cambria" w:cs="Cordia New;Cambria"/>
          <w:lang w:bidi="th-TH"/>
        </w:rPr>
        <w:t xml:space="preserve"> </w:t>
      </w:r>
      <w:r>
        <w:rPr>
          <w:rFonts w:cs="Cordia New;Cambria" w:ascii="Cordia New;Cambria" w:hAnsi="Cordia New;Cambria"/>
          <w:lang w:bidi="th-TH"/>
        </w:rPr>
        <w:t>(membrane fusion)</w:t>
      </w:r>
      <w:r>
        <w:rPr>
          <w:rFonts w:cs="Cordia New;Cambria" w:ascii="Cordia New;Cambria" w:hAnsi="Cordia New;Cambria"/>
          <w:lang w:bidi="th-TH"/>
        </w:rPr>
        <w:t xml:space="preserve"> </w:t>
      </w:r>
      <w:r>
        <w:rPr>
          <w:rFonts w:ascii="Krungthep" w:hAnsi="Krungthep" w:cs="Krungthep"/>
          <w:lang w:bidi="th-TH"/>
        </w:rPr>
        <w:t>การศึกษาโมเลกุลของรีเซ็บเตอร์</w:t>
      </w:r>
      <w:r>
        <w:rPr>
          <w:rFonts w:ascii="Cordia New;Cambria" w:hAnsi="Cordia New;Cambria" w:cs="Cordia New;Cambria"/>
          <w:lang w:bidi="th-TH"/>
        </w:rPr>
        <w:t xml:space="preserve"> </w:t>
      </w:r>
      <w:r>
        <w:rPr>
          <w:rFonts w:cs="Cordia New;Cambria" w:ascii="Cordia New;Cambria" w:hAnsi="Cordia New;Cambria"/>
          <w:lang w:bidi="th-TH"/>
        </w:rPr>
        <w:t>(</w:t>
      </w:r>
      <w:r>
        <w:rPr>
          <w:rFonts w:cs="Cordia New;Cambria" w:ascii="Cordia New;Cambria" w:hAnsi="Cordia New;Cambria"/>
          <w:lang w:bidi="th-TH"/>
        </w:rPr>
        <w:t>receptor</w:t>
      </w:r>
      <w:r>
        <w:rPr>
          <w:rFonts w:cs="Cordia New;Cambria" w:ascii="Cordia New;Cambria" w:hAnsi="Cordia New;Cambria"/>
          <w:lang w:bidi="th-TH"/>
        </w:rPr>
        <w:t xml:space="preserve">) </w:t>
      </w:r>
      <w:r>
        <w:rPr>
          <w:rFonts w:ascii="Krungthep" w:hAnsi="Krungthep" w:cs="Krungthep"/>
          <w:lang w:bidi="th-TH"/>
        </w:rPr>
        <w:t>ของไวรัสเด็งกี่</w:t>
      </w:r>
      <w:r>
        <w:rPr>
          <w:rFonts w:ascii="Cordia New;Cambria" w:hAnsi="Cordia New;Cambria" w:cs="Cordia New;Cambria"/>
          <w:lang w:bidi="th-TH"/>
        </w:rPr>
        <w:t xml:space="preserve"> </w:t>
      </w:r>
      <w:r>
        <w:rPr>
          <w:rFonts w:ascii="Krungthep" w:hAnsi="Krungthep" w:cs="Krungthep"/>
          <w:lang w:bidi="th-TH"/>
        </w:rPr>
        <w:t>และใช้เป็นสารประกอบตั้งต้นในการค้นหายา</w:t>
      </w:r>
    </w:p>
    <w:p>
      <w:pPr>
        <w:pStyle w:val="Normal"/>
        <w:rPr>
          <w:rFonts w:ascii="Cordia New;Cambria" w:hAnsi="Cordia New;Cambria" w:cs="Cordia New;Cambria"/>
          <w:lang w:bidi="th-TH"/>
        </w:rPr>
      </w:pPr>
      <w:r>
        <w:rPr>
          <w:rFonts w:cs="Cordia New;Cambria" w:ascii="Cordia New;Cambria" w:hAnsi="Cordia New;Cambria"/>
          <w:lang w:bidi="th-TH"/>
        </w:rPr>
      </w:r>
    </w:p>
    <w:p>
      <w:pPr>
        <w:pStyle w:val="Normal"/>
        <w:rPr>
          <w:rFonts w:ascii="Cordia New;Cambria" w:hAnsi="Cordia New;Cambria" w:cs="Cordia New;Cambria"/>
          <w:lang w:bidi="th-TH"/>
        </w:rPr>
      </w:pPr>
      <w:r>
        <w:rPr>
          <w:rFonts w:cs="Cordia New;Cambria" w:ascii="Cordia New;Cambria" w:hAnsi="Cordia New;Cambria"/>
          <w:lang w:bidi="th-TH"/>
        </w:rPr>
      </w:r>
    </w:p>
    <w:p>
      <w:pPr>
        <w:pStyle w:val="Normal"/>
        <w:rPr>
          <w:rFonts w:ascii="Cordia New;Cambria" w:hAnsi="Cordia New;Cambria" w:cs="Cordia New;Cambria"/>
          <w:lang w:bidi="th-TH"/>
        </w:rPr>
      </w:pPr>
      <w:r>
        <w:rPr>
          <w:rFonts w:cs="Cordia New;Cambria" w:ascii="Cordia New;Cambria" w:hAnsi="Cordia New;Cambria"/>
          <w:lang w:bidi="th-TH"/>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rdia New">
    <w:altName w:val="Cambria"/>
    <w:charset w:val="00"/>
    <w:family w:val="swiss"/>
    <w:pitch w:val="variable"/>
  </w:font>
  <w:font w:name="Krungthep">
    <w:charset w:val="00"/>
    <w:family w:val="auto"/>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1T21:42:00Z</dcterms:created>
  <dc:creator>ekachai</dc:creator>
  <dc:description/>
  <cp:keywords/>
  <dc:language>en-US</dc:language>
  <cp:lastModifiedBy>Scott Michael</cp:lastModifiedBy>
  <dcterms:modified xsi:type="dcterms:W3CDTF">2010-04-01T21:43:00Z</dcterms:modified>
  <cp:revision>3</cp:revision>
  <dc:subject/>
  <dc:title/>
</cp:coreProperties>
</file>